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741" w:rsidRPr="00757B8C" w:rsidRDefault="00757B8C" w:rsidP="00757B8C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="00985741"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able 1 </w:t>
      </w:r>
      <w:r w:rsidR="00A961BB" w:rsidRPr="00A961B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haracteristics of septic patients, ICU controls and healthy control</w:t>
      </w:r>
      <w:r w:rsidR="008D75C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985741"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     </w:t>
      </w:r>
      <w:r w:rsidR="00985741" w:rsidRPr="00757B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985741" w:rsidRPr="00A961BB" w:rsidRDefault="00985741" w:rsidP="007F0D98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7E37C6" wp14:editId="7D2E81AA">
                <wp:simplePos x="0" y="0"/>
                <wp:positionH relativeFrom="column">
                  <wp:posOffset>190500</wp:posOffset>
                </wp:positionH>
                <wp:positionV relativeFrom="paragraph">
                  <wp:posOffset>20955</wp:posOffset>
                </wp:positionV>
                <wp:extent cx="5143500" cy="0"/>
                <wp:effectExtent l="9525" t="11430" r="9525" b="7620"/>
                <wp:wrapNone/>
                <wp:docPr id="9" name="直接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9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pt,1.65pt" to="420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"/>
            </w:pict>
          </mc:Fallback>
        </mc:AlternateConten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Characteristics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r w:rsidR="007F0D98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Sepsis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patients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(n=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52</w:t>
      </w:r>
      <w:r w:rsidR="007F0D98">
        <w:rPr>
          <w:rFonts w:ascii="Times New Roman" w:eastAsia="宋体" w:hAnsi="Times New Roman" w:cs="Times New Roman"/>
          <w:bCs/>
          <w:kern w:val="0"/>
          <w:szCs w:val="21"/>
        </w:rPr>
        <w:t xml:space="preserve">)  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>ICU controls</w:t>
      </w:r>
      <w:r w:rsidR="007F0D9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(n=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18</w:t>
      </w:r>
      <w:r w:rsidR="007F0D98">
        <w:rPr>
          <w:rFonts w:ascii="Times New Roman" w:eastAsia="宋体" w:hAnsi="Times New Roman" w:cs="Times New Roman" w:hint="eastAsia"/>
          <w:bCs/>
          <w:kern w:val="0"/>
          <w:szCs w:val="21"/>
        </w:rPr>
        <w:t>)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r w:rsidR="007F0D9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Healthy controls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(n=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0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 w:hint="eastAsia"/>
          <w:bCs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84B7DF" wp14:editId="1F8EB1C4">
                <wp:simplePos x="0" y="0"/>
                <wp:positionH relativeFrom="column">
                  <wp:posOffset>190500</wp:posOffset>
                </wp:positionH>
                <wp:positionV relativeFrom="paragraph">
                  <wp:posOffset>30480</wp:posOffset>
                </wp:positionV>
                <wp:extent cx="5143500" cy="0"/>
                <wp:effectExtent l="9525" t="11430" r="9525" b="7620"/>
                <wp:wrapNone/>
                <wp:docPr id="8" name="直接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8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pt,2.4pt" to="420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"/>
            </w:pict>
          </mc:Fallback>
        </mc:AlternateConten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Male sex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35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  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12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</w:t>
      </w:r>
      <w:r w:rsidR="00FD42DC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21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Age, years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</w:t>
      </w:r>
      <w:r w:rsidR="00A42351">
        <w:rPr>
          <w:rFonts w:ascii="Times New Roman" w:eastAsia="宋体" w:hAnsi="Times New Roman" w:cs="Times New Roman"/>
          <w:bCs/>
          <w:kern w:val="0"/>
          <w:szCs w:val="21"/>
        </w:rPr>
        <w:t xml:space="preserve">    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42351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9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(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7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81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</w:t>
      </w:r>
      <w:r w:rsidR="009B6FA3">
        <w:rPr>
          <w:rFonts w:ascii="Times New Roman" w:eastAsia="宋体" w:hAnsi="Times New Roman" w:cs="Times New Roman"/>
          <w:bCs/>
          <w:kern w:val="0"/>
          <w:szCs w:val="21"/>
        </w:rPr>
        <w:t xml:space="preserve">  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2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(4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9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>)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FD42DC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5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(</w:t>
      </w:r>
      <w:r w:rsidR="00A42351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7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WBC</w:t>
      </w:r>
      <w:r w:rsidR="00893A8F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, 10</w:t>
      </w:r>
      <w:r w:rsidR="00893A8F" w:rsidRPr="00A961BB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9</w:t>
      </w:r>
      <w:r w:rsidR="00893A8F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/L</w:t>
      </w:r>
      <w:r w:rsidR="00FD42DC">
        <w:rPr>
          <w:rFonts w:ascii="Times New Roman" w:eastAsia="宋体" w:hAnsi="Times New Roman" w:cs="Times New Roman"/>
          <w:bCs/>
          <w:kern w:val="0"/>
          <w:szCs w:val="21"/>
        </w:rPr>
        <w:t xml:space="preserve">           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>1</w:t>
      </w:r>
      <w:r w:rsidR="008A2346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(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9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22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)          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7 (4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DB3DD6">
        <w:rPr>
          <w:rFonts w:ascii="Times New Roman" w:eastAsia="宋体" w:hAnsi="Times New Roman" w:cs="Times New Roman" w:hint="eastAsia"/>
          <w:bCs/>
          <w:kern w:val="0"/>
          <w:szCs w:val="21"/>
        </w:rPr>
        <w:t>9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>)</w:t>
      </w:r>
      <w:r w:rsidR="009E1A1E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6 (</w:t>
      </w:r>
      <w:r w:rsidR="00880D05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9)</w:t>
      </w:r>
    </w:p>
    <w:p w:rsidR="00985741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CRP</w:t>
      </w:r>
      <w:r w:rsidR="00893A8F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, mg/L</w:t>
      </w:r>
      <w:r w:rsidR="009B6FA3">
        <w:rPr>
          <w:rFonts w:ascii="Times New Roman" w:eastAsia="宋体" w:hAnsi="Times New Roman" w:cs="Times New Roman"/>
          <w:bCs/>
          <w:kern w:val="0"/>
          <w:szCs w:val="21"/>
        </w:rPr>
        <w:t xml:space="preserve">         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1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48.8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(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26.5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200.0</w:t>
      </w:r>
      <w:r w:rsidR="009B6FA3">
        <w:rPr>
          <w:rFonts w:ascii="Times New Roman" w:eastAsia="宋体" w:hAnsi="Times New Roman" w:cs="Times New Roman"/>
          <w:bCs/>
          <w:kern w:val="0"/>
          <w:szCs w:val="21"/>
        </w:rPr>
        <w:t xml:space="preserve">)    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.6 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>(0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13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>.9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>)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r w:rsidR="00367EEC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NA</w:t>
      </w:r>
    </w:p>
    <w:p w:rsidR="004A5113" w:rsidRPr="00A961BB" w:rsidRDefault="004A5113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Cs/>
          <w:kern w:val="0"/>
          <w:szCs w:val="21"/>
        </w:rPr>
        <w:t>PCT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, ng/ml           18.6 </w:t>
      </w:r>
      <w:r w:rsidR="008346A6">
        <w:rPr>
          <w:rFonts w:ascii="Times New Roman" w:eastAsia="宋体" w:hAnsi="Times New Roman" w:cs="Times New Roman" w:hint="eastAsia"/>
          <w:bCs/>
          <w:kern w:val="0"/>
          <w:szCs w:val="21"/>
        </w:rPr>
        <w:t>(0.3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200.0)      0.1 (0.0 </w:t>
      </w:r>
      <w:r w:rsidR="009B6FA3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9B6FA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0.5)            NA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Infection site, no. of patients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Respiratory 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2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2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NA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proofErr w:type="spellStart"/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A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bdominal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F65108">
        <w:rPr>
          <w:rFonts w:ascii="Times New Roman" w:eastAsia="宋体" w:hAnsi="Times New Roman" w:cs="Times New Roman" w:hint="eastAsia"/>
          <w:bCs/>
          <w:kern w:val="0"/>
          <w:szCs w:val="21"/>
        </w:rPr>
        <w:t>1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NA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proofErr w:type="spellStart"/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Vascular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  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="008346A6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proofErr w:type="spellStart"/>
      <w:r w:rsidRPr="00A961BB">
        <w:rPr>
          <w:rFonts w:ascii="Times New Roman" w:eastAsia="宋体" w:hAnsi="Times New Roman" w:cs="Times New Roman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Urinary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   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="004B51F8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proofErr w:type="spellStart"/>
      <w:r w:rsidRPr="00A961BB">
        <w:rPr>
          <w:rFonts w:ascii="Times New Roman" w:eastAsia="宋体" w:hAnsi="Times New Roman" w:cs="Times New Roman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Other</w:t>
      </w:r>
      <w:r w:rsidR="004D745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F216EE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4B51F8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  </w:t>
      </w:r>
      <w:r w:rsidR="008346A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880D05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C831C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proofErr w:type="spellStart"/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Bacteremia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30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 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</w:t>
      </w:r>
      <w:r w:rsidR="00637D3D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B51F8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proofErr w:type="spellStart"/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Isolates, no. of patients</w:t>
      </w:r>
    </w:p>
    <w:p w:rsidR="00985741" w:rsidRPr="00A961BB" w:rsidRDefault="00F216EE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Cs/>
          <w:kern w:val="0"/>
          <w:szCs w:val="21"/>
        </w:rPr>
        <w:t>Gram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>positive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</w:t>
      </w:r>
      <w:r w:rsidR="0047168F">
        <w:rPr>
          <w:rFonts w:ascii="Times New Roman" w:eastAsia="宋体" w:hAnsi="Times New Roman" w:cs="Times New Roman"/>
          <w:bCs/>
          <w:kern w:val="0"/>
          <w:szCs w:val="21"/>
        </w:rPr>
        <w:t xml:space="preserve">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1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5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</w:t>
      </w:r>
      <w:proofErr w:type="spellStart"/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F216EE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Cs/>
          <w:kern w:val="0"/>
          <w:szCs w:val="21"/>
        </w:rPr>
        <w:t>Gram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>negative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</w:t>
      </w:r>
      <w:r w:rsidR="0047168F">
        <w:rPr>
          <w:rFonts w:ascii="Times New Roman" w:eastAsia="宋体" w:hAnsi="Times New Roman" w:cs="Times New Roman"/>
          <w:bCs/>
          <w:kern w:val="0"/>
          <w:szCs w:val="21"/>
        </w:rPr>
        <w:t xml:space="preserve">      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27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9E1A1E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proofErr w:type="spellStart"/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Default="00F216EE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proofErr w:type="spellStart"/>
      <w:r w:rsidRPr="00F216EE">
        <w:rPr>
          <w:rFonts w:ascii="Times New Roman" w:eastAsia="宋体" w:hAnsi="Times New Roman" w:cs="Times New Roman"/>
          <w:bCs/>
          <w:kern w:val="0"/>
          <w:szCs w:val="21"/>
        </w:rPr>
        <w:t>Polybacterial</w:t>
      </w:r>
      <w:proofErr w:type="spellEnd"/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</w:t>
      </w:r>
      <w:r w:rsidR="0047168F">
        <w:rPr>
          <w:rFonts w:ascii="Times New Roman" w:eastAsia="宋体" w:hAnsi="Times New Roman" w:cs="Times New Roman"/>
          <w:bCs/>
          <w:kern w:val="0"/>
          <w:szCs w:val="21"/>
        </w:rPr>
        <w:t xml:space="preserve">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7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985741"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    </w:t>
      </w:r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</w:t>
      </w:r>
      <w:proofErr w:type="spellStart"/>
      <w:r w:rsidR="00985741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F216EE" w:rsidRPr="00A961BB" w:rsidRDefault="00F216EE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F216EE">
        <w:rPr>
          <w:rFonts w:ascii="Times New Roman" w:eastAsia="宋体" w:hAnsi="Times New Roman" w:cs="Times New Roman"/>
          <w:bCs/>
          <w:kern w:val="0"/>
          <w:szCs w:val="21"/>
        </w:rPr>
        <w:t>Fungi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     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     NA                  </w:t>
      </w:r>
      <w:proofErr w:type="spellStart"/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  <w:proofErr w:type="spellEnd"/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NewRomanPSMT" w:eastAsia="宋体" w:hAnsi="TimesNewRomanPSMT" w:cs="TimesNewRomanPSMT"/>
          <w:kern w:val="0"/>
          <w:szCs w:val="21"/>
        </w:rPr>
        <w:t>SOFA score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8.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0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(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2.0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19.0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1.0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(0.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>2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  <w:r w:rsidR="00B929EB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604D07"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  <w:r w:rsidR="005A58E6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3B7FD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kern w:val="0"/>
          <w:szCs w:val="21"/>
        </w:rPr>
        <w:t>ICU stay</w:t>
      </w:r>
      <w:r w:rsidR="00893A8F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, days</w:t>
      </w:r>
      <w:r w:rsidR="00B417F2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10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(</w:t>
      </w:r>
      <w:r w:rsidR="00B417F2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1</w:t>
      </w:r>
      <w:r w:rsidR="00B417F2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2473AC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604D07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604D07" w:rsidRPr="00A961BB">
        <w:rPr>
          <w:rFonts w:ascii="Times New Roman" w:eastAsia="宋体" w:hAnsi="Times New Roman" w:cs="Times New Roman"/>
          <w:bCs/>
          <w:kern w:val="0"/>
          <w:szCs w:val="21"/>
        </w:rPr>
        <w:t>(</w:t>
      </w:r>
      <w:r w:rsidR="002473AC">
        <w:rPr>
          <w:rFonts w:ascii="Times New Roman" w:eastAsia="宋体" w:hAnsi="Times New Roman" w:cs="Times New Roman" w:hint="eastAsia"/>
          <w:bCs/>
          <w:kern w:val="0"/>
          <w:szCs w:val="21"/>
        </w:rPr>
        <w:t>1</w:t>
      </w:r>
      <w:r w:rsidR="00604D07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-</w:t>
      </w:r>
      <w:r w:rsidR="002473AC">
        <w:rPr>
          <w:rFonts w:ascii="Times New Roman" w:eastAsia="宋体" w:hAnsi="Times New Roman" w:cs="Times New Roman" w:hint="eastAsia"/>
          <w:bCs/>
          <w:kern w:val="0"/>
          <w:szCs w:val="21"/>
        </w:rPr>
        <w:t>6</w:t>
      </w:r>
      <w:r w:rsidR="00604D07" w:rsidRPr="00A961BB">
        <w:rPr>
          <w:rFonts w:ascii="Times New Roman" w:eastAsia="宋体" w:hAnsi="Times New Roman" w:cs="Times New Roman"/>
          <w:bCs/>
          <w:kern w:val="0"/>
          <w:szCs w:val="21"/>
        </w:rPr>
        <w:t>)</w:t>
      </w:r>
      <w:r w:rsidR="00604D07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5A58E6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  </w:t>
      </w:r>
      <w:r w:rsidR="00B0275A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</w:p>
    <w:p w:rsidR="00985741" w:rsidRPr="00A961BB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Cs w:val="21"/>
        </w:rPr>
      </w:pPr>
      <w:r w:rsidRPr="00A961BB">
        <w:rPr>
          <w:rFonts w:ascii="Times New Roman" w:eastAsia="宋体" w:hAnsi="Times New Roman" w:cs="Times New Roman"/>
          <w:bCs/>
          <w:noProof/>
          <w:kern w:val="0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6782E" wp14:editId="6A7D5D97">
                <wp:simplePos x="0" y="0"/>
                <wp:positionH relativeFrom="column">
                  <wp:posOffset>-28575</wp:posOffset>
                </wp:positionH>
                <wp:positionV relativeFrom="paragraph">
                  <wp:posOffset>314325</wp:posOffset>
                </wp:positionV>
                <wp:extent cx="5295900" cy="0"/>
                <wp:effectExtent l="9525" t="9525" r="9525" b="9525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7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25pt,24.75pt" to="414.75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"/>
            </w:pict>
          </mc:Fallback>
        </mc:AlternateConten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Died/survived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</w:t>
      </w:r>
      <w:r w:rsidR="00423553">
        <w:rPr>
          <w:rFonts w:ascii="Times New Roman" w:eastAsia="宋体" w:hAnsi="Times New Roman" w:cs="Times New Roman" w:hint="eastAsia"/>
          <w:bCs/>
          <w:kern w:val="0"/>
          <w:szCs w:val="21"/>
        </w:rPr>
        <w:t>1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8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>/</w:t>
      </w:r>
      <w:r w:rsidR="0047168F">
        <w:rPr>
          <w:rFonts w:ascii="Times New Roman" w:eastAsia="宋体" w:hAnsi="Times New Roman" w:cs="Times New Roman" w:hint="eastAsia"/>
          <w:bCs/>
          <w:kern w:val="0"/>
          <w:szCs w:val="21"/>
        </w:rPr>
        <w:t>3</w:t>
      </w:r>
      <w:r w:rsidR="00FB70B0">
        <w:rPr>
          <w:rFonts w:ascii="Times New Roman" w:eastAsia="宋体" w:hAnsi="Times New Roman" w:cs="Times New Roman" w:hint="eastAsia"/>
          <w:bCs/>
          <w:kern w:val="0"/>
          <w:szCs w:val="21"/>
        </w:rPr>
        <w:t>4</w:t>
      </w:r>
      <w:r w:rsidRPr="00A961BB">
        <w:rPr>
          <w:rFonts w:ascii="Times New Roman" w:eastAsia="宋体" w:hAnsi="Times New Roman" w:cs="Times New Roman"/>
          <w:bCs/>
          <w:kern w:val="0"/>
          <w:szCs w:val="21"/>
        </w:rPr>
        <w:t xml:space="preserve">               </w:t>
      </w:r>
      <w:r w:rsidR="00637D3D"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8346A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604D07">
        <w:rPr>
          <w:rFonts w:ascii="Times New Roman" w:eastAsia="宋体" w:hAnsi="Times New Roman" w:cs="Times New Roman" w:hint="eastAsia"/>
          <w:bCs/>
          <w:kern w:val="0"/>
          <w:szCs w:val="21"/>
        </w:rPr>
        <w:t>0</w:t>
      </w:r>
      <w:r w:rsidR="008346A6">
        <w:rPr>
          <w:rFonts w:ascii="Times New Roman" w:eastAsia="宋体" w:hAnsi="Times New Roman" w:cs="Times New Roman" w:hint="eastAsia"/>
          <w:bCs/>
          <w:kern w:val="0"/>
          <w:szCs w:val="21"/>
        </w:rPr>
        <w:t>/18</w:t>
      </w:r>
      <w:r w:rsidR="00A961BB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     </w:t>
      </w:r>
      <w:r w:rsidR="008346A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     </w:t>
      </w:r>
      <w:r w:rsidRPr="00A961BB">
        <w:rPr>
          <w:rFonts w:ascii="Times New Roman" w:eastAsia="宋体" w:hAnsi="Times New Roman" w:cs="Times New Roman" w:hint="eastAsia"/>
          <w:bCs/>
          <w:kern w:val="0"/>
          <w:szCs w:val="21"/>
        </w:rPr>
        <w:t>NA</w:t>
      </w:r>
    </w:p>
    <w:p w:rsidR="00985741" w:rsidRDefault="00985741" w:rsidP="00985741">
      <w:pPr>
        <w:spacing w:line="480" w:lineRule="auto"/>
        <w:rPr>
          <w:rFonts w:ascii="Times New Roman" w:eastAsia="宋体" w:hAnsi="Times New Roman" w:cs="Courier New"/>
          <w:bCs/>
          <w:kern w:val="0"/>
          <w:sz w:val="24"/>
          <w:szCs w:val="24"/>
        </w:rPr>
      </w:pP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NOTE. Data are expressed as median (interquartile range) unless otherwise indicated.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 w:rsidR="00333DE8"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CRP</w:t>
      </w:r>
      <w:r w:rsidR="00333DE8"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="00333DE8"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C-reaction protein</w:t>
      </w:r>
      <w:r w:rsidR="00333DE8"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;</w:t>
      </w:r>
      <w:r w:rsidR="00333DE8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 w:rsidR="00333DE8"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ICU</w:t>
      </w:r>
      <w:r w:rsidR="00333DE8"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="00333DE8"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intensive care unit; </w:t>
      </w:r>
      <w:r w:rsidR="00333DE8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PCT: </w:t>
      </w:r>
      <w:proofErr w:type="spellStart"/>
      <w:r w:rsidR="00333DE8" w:rsidRPr="004A5113">
        <w:rPr>
          <w:rFonts w:ascii="Times New Roman" w:eastAsia="宋体" w:hAnsi="Times New Roman" w:cs="Courier New"/>
          <w:bCs/>
          <w:kern w:val="0"/>
          <w:sz w:val="24"/>
          <w:szCs w:val="24"/>
        </w:rPr>
        <w:t>procalcitonin</w:t>
      </w:r>
      <w:proofErr w:type="spellEnd"/>
      <w:r w:rsidR="00333DE8" w:rsidRPr="004A511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;</w:t>
      </w:r>
      <w:r w:rsidR="00333DE8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SOFA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sequential organ failure assessment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; 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WBC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white blood cells; NA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not applicable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.</w:t>
      </w:r>
    </w:p>
    <w:p w:rsidR="003B7FD4" w:rsidRPr="003B7FD4" w:rsidRDefault="003B7FD4" w:rsidP="00985741">
      <w:pPr>
        <w:spacing w:line="480" w:lineRule="auto"/>
        <w:rPr>
          <w:rFonts w:ascii="宋体" w:eastAsia="宋体" w:hAnsi="宋体" w:cs="宋体"/>
          <w:color w:val="000000"/>
          <w:kern w:val="0"/>
          <w:szCs w:val="21"/>
        </w:rPr>
      </w:pPr>
      <w:bookmarkStart w:id="0" w:name="_GoBack"/>
      <w:bookmarkEnd w:id="0"/>
    </w:p>
    <w:p w:rsidR="001A4CAB" w:rsidRPr="003B7FD4" w:rsidRDefault="001A4CAB"/>
    <w:sectPr w:rsidR="001A4CAB" w:rsidRPr="003B7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1CD" w:rsidRDefault="001C71CD" w:rsidP="00985741">
      <w:r>
        <w:separator/>
      </w:r>
    </w:p>
  </w:endnote>
  <w:endnote w:type="continuationSeparator" w:id="0">
    <w:p w:rsidR="001C71CD" w:rsidRDefault="001C71CD" w:rsidP="00985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1CD" w:rsidRDefault="001C71CD" w:rsidP="00985741">
      <w:r>
        <w:separator/>
      </w:r>
    </w:p>
  </w:footnote>
  <w:footnote w:type="continuationSeparator" w:id="0">
    <w:p w:rsidR="001C71CD" w:rsidRDefault="001C71CD" w:rsidP="00985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1A0"/>
    <w:rsid w:val="00093154"/>
    <w:rsid w:val="00105837"/>
    <w:rsid w:val="001648EF"/>
    <w:rsid w:val="00190287"/>
    <w:rsid w:val="001A4CAB"/>
    <w:rsid w:val="001C1DB9"/>
    <w:rsid w:val="001C71CD"/>
    <w:rsid w:val="002473AC"/>
    <w:rsid w:val="002534F5"/>
    <w:rsid w:val="002760EC"/>
    <w:rsid w:val="00277E58"/>
    <w:rsid w:val="002C0970"/>
    <w:rsid w:val="002F21A0"/>
    <w:rsid w:val="002F29A8"/>
    <w:rsid w:val="00323DCA"/>
    <w:rsid w:val="00333DE8"/>
    <w:rsid w:val="00341F17"/>
    <w:rsid w:val="00344A32"/>
    <w:rsid w:val="00367EEC"/>
    <w:rsid w:val="003B7FD4"/>
    <w:rsid w:val="00423553"/>
    <w:rsid w:val="0047168F"/>
    <w:rsid w:val="004A5113"/>
    <w:rsid w:val="004B51F8"/>
    <w:rsid w:val="004D7457"/>
    <w:rsid w:val="004F4550"/>
    <w:rsid w:val="00533A96"/>
    <w:rsid w:val="00545C43"/>
    <w:rsid w:val="00565293"/>
    <w:rsid w:val="00566D44"/>
    <w:rsid w:val="00571F4B"/>
    <w:rsid w:val="00580452"/>
    <w:rsid w:val="005A58E6"/>
    <w:rsid w:val="005C2439"/>
    <w:rsid w:val="005D2869"/>
    <w:rsid w:val="00604D07"/>
    <w:rsid w:val="00637D3D"/>
    <w:rsid w:val="00656DB0"/>
    <w:rsid w:val="00681CFF"/>
    <w:rsid w:val="006A54B4"/>
    <w:rsid w:val="006A6DE8"/>
    <w:rsid w:val="006B57A2"/>
    <w:rsid w:val="006C1634"/>
    <w:rsid w:val="006E50CA"/>
    <w:rsid w:val="0071799C"/>
    <w:rsid w:val="00756382"/>
    <w:rsid w:val="00757B8C"/>
    <w:rsid w:val="007E43C3"/>
    <w:rsid w:val="007F0D98"/>
    <w:rsid w:val="008346A6"/>
    <w:rsid w:val="00880D05"/>
    <w:rsid w:val="00893A8F"/>
    <w:rsid w:val="008A2346"/>
    <w:rsid w:val="008B5A8A"/>
    <w:rsid w:val="008D75C2"/>
    <w:rsid w:val="00900532"/>
    <w:rsid w:val="0096425E"/>
    <w:rsid w:val="00985741"/>
    <w:rsid w:val="009B6FA3"/>
    <w:rsid w:val="009D3BEE"/>
    <w:rsid w:val="009E1A1E"/>
    <w:rsid w:val="00A30902"/>
    <w:rsid w:val="00A42351"/>
    <w:rsid w:val="00A961BB"/>
    <w:rsid w:val="00AB6E14"/>
    <w:rsid w:val="00AF52DD"/>
    <w:rsid w:val="00B0275A"/>
    <w:rsid w:val="00B417F2"/>
    <w:rsid w:val="00B929EB"/>
    <w:rsid w:val="00C44900"/>
    <w:rsid w:val="00C73A6F"/>
    <w:rsid w:val="00C831C7"/>
    <w:rsid w:val="00CF7905"/>
    <w:rsid w:val="00D56502"/>
    <w:rsid w:val="00DB3DD6"/>
    <w:rsid w:val="00DD4E44"/>
    <w:rsid w:val="00E437C1"/>
    <w:rsid w:val="00E8578E"/>
    <w:rsid w:val="00EC2B8D"/>
    <w:rsid w:val="00F216EE"/>
    <w:rsid w:val="00F30603"/>
    <w:rsid w:val="00F40A55"/>
    <w:rsid w:val="00F65108"/>
    <w:rsid w:val="00FB70B0"/>
    <w:rsid w:val="00FD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7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262</Words>
  <Characters>1500</Characters>
  <Application>Microsoft Office Word</Application>
  <DocSecurity>0</DocSecurity>
  <Lines>12</Lines>
  <Paragraphs>3</Paragraphs>
  <ScaleCrop>false</ScaleCrop>
  <Company>china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炬</dc:creator>
  <cp:keywords/>
  <dc:description/>
  <cp:lastModifiedBy>曹炬</cp:lastModifiedBy>
  <cp:revision>39</cp:revision>
  <dcterms:created xsi:type="dcterms:W3CDTF">2017-11-08T03:09:00Z</dcterms:created>
  <dcterms:modified xsi:type="dcterms:W3CDTF">2019-08-09T09:38:00Z</dcterms:modified>
</cp:coreProperties>
</file>